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Table S3</w:t>
      </w:r>
      <w:r>
        <w:rPr>
          <w:rFonts w:cs="Arial" w:ascii="Arial" w:hAnsi="Arial"/>
          <w:sz w:val="24"/>
          <w:szCs w:val="24"/>
          <w:lang w:val="en-US"/>
        </w:rPr>
        <w:t>. Accession numbers for complete AIV genomes from gulls in Eurasia, available from the Influenza Virus Resource at NCBI as of February 2012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*</w:t>
      </w:r>
      <w:r>
        <w:rPr>
          <w:rFonts w:cs="Arial" w:ascii="Arial" w:hAnsi="Arial"/>
          <w:sz w:val="24"/>
          <w:szCs w:val="24"/>
          <w:lang w:val="en-US"/>
        </w:rPr>
        <w:t>.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795145</wp:posOffset>
                </wp:positionV>
                <wp:extent cx="5345430" cy="24085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5430" cy="24085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1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764"/>
                              <w:gridCol w:w="5654"/>
                            </w:tblGrid>
                            <w:tr>
                              <w:trPr>
                                <w:trHeight w:val="329" w:hRule="atLeast"/>
                              </w:trPr>
                              <w:tc>
                                <w:tcPr>
                                  <w:tcW w:w="276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b-NO"/>
                                    </w:rPr>
                                    <w:t xml:space="preserve">Accession numbers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 w:eastAsia="nb-NO"/>
                                    </w:rPr>
                                    <w:t xml:space="preserve">(Segment 1-8) </w:t>
                                  </w:r>
                                </w:p>
                              </w:tc>
                              <w:tc>
                                <w:tcPr>
                                  <w:tcW w:w="565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nb-NO"/>
                                    </w:rPr>
                                    <w:t>Virus isolat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276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nb-NO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5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nb-NO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276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 w:eastAsia="nb-NO"/>
                                    </w:rPr>
                                    <w:t>CY076992-99</w:t>
                                  </w:r>
                                </w:p>
                              </w:tc>
                              <w:tc>
                                <w:tcPr>
                                  <w:tcW w:w="565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US" w:eastAsia="nb-NO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 w:eastAsia="nb-NO"/>
                                    </w:rPr>
                                    <w:t>A/black-headed gull/Netherlands/1/2006(H4N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2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 w:eastAsia="nb-NO"/>
                                    </w:rPr>
                                    <w:t>EU152234-41</w:t>
                                  </w:r>
                                </w:p>
                              </w:tc>
                              <w:tc>
                                <w:tcPr>
                                  <w:tcW w:w="56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 w:eastAsia="nb-NO"/>
                                    </w:rPr>
                                    <w:t>A/gull/Moscow/3100/2006(H6N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2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 w:eastAsia="nb-NO"/>
                                    </w:rPr>
                                    <w:t>CY041378-85</w:t>
                                  </w:r>
                                </w:p>
                              </w:tc>
                              <w:tc>
                                <w:tcPr>
                                  <w:tcW w:w="56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US" w:eastAsia="nb-NO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 w:eastAsia="nb-NO"/>
                                    </w:rPr>
                                    <w:t>A/black-headed gull/Netherlands/1/2005(H6N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2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 w:eastAsia="nb-NO"/>
                                    </w:rPr>
                                    <w:t>CY077032-39</w:t>
                                  </w:r>
                                </w:p>
                              </w:tc>
                              <w:tc>
                                <w:tcPr>
                                  <w:tcW w:w="56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US" w:eastAsia="nb-NO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 w:eastAsia="nb-NO"/>
                                    </w:rPr>
                                    <w:t>A/herring gull/Netherlands/4/2006(H10N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2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 w:eastAsia="nb-NO"/>
                                    </w:rPr>
                                    <w:t>GQ907310-17</w:t>
                                  </w:r>
                                </w:p>
                              </w:tc>
                              <w:tc>
                                <w:tcPr>
                                  <w:tcW w:w="56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US" w:eastAsia="nb-NO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 w:eastAsia="nb-NO"/>
                                    </w:rPr>
                                    <w:t>A/Mongolian gull/Mongolia/401/2007(H13N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2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 w:eastAsia="nb-NO"/>
                                    </w:rPr>
                                    <w:t>GQ907318-25</w:t>
                                  </w:r>
                                </w:p>
                              </w:tc>
                              <w:tc>
                                <w:tcPr>
                                  <w:tcW w:w="56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US" w:eastAsia="nb-NO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 w:eastAsia="nb-NO"/>
                                    </w:rPr>
                                    <w:t>A/Mongolian gull/Mongolia/405/2007(H13N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2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 w:eastAsia="nb-NO"/>
                                    </w:rPr>
                                    <w:t>GQ907302-9</w:t>
                                  </w:r>
                                </w:p>
                              </w:tc>
                              <w:tc>
                                <w:tcPr>
                                  <w:tcW w:w="56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US" w:eastAsia="nb-NO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 w:eastAsia="nb-NO"/>
                                    </w:rPr>
                                    <w:t>A/black headed gull/Mongolia/1766/2006(H13N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2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 w:eastAsia="nb-NO"/>
                                    </w:rPr>
                                    <w:t>CY077000-7</w:t>
                                  </w:r>
                                </w:p>
                              </w:tc>
                              <w:tc>
                                <w:tcPr>
                                  <w:tcW w:w="56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US" w:eastAsia="nb-NO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 w:eastAsia="nb-NO"/>
                                    </w:rPr>
                                    <w:t>A/black-headed gull/Sweden/1/2005(H13N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2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 w:eastAsia="nb-NO"/>
                                    </w:rPr>
                                    <w:t>JF775470-77</w:t>
                                  </w:r>
                                </w:p>
                              </w:tc>
                              <w:tc>
                                <w:tcPr>
                                  <w:tcW w:w="56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US" w:eastAsia="nb-NO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 w:eastAsia="nb-NO"/>
                                    </w:rPr>
                                    <w:t>A/herring gull/Mongolia/454/2008(H13N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276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 w:eastAsia="nb-NO"/>
                                    </w:rPr>
                                    <w:t>GQ907294-301</w:t>
                                  </w:r>
                                </w:p>
                              </w:tc>
                              <w:tc>
                                <w:tcPr>
                                  <w:tcW w:w="565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US" w:eastAsia="nb-NO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 w:eastAsia="nb-NO"/>
                                    </w:rPr>
                                    <w:t>A/black headed gull/Mongolia/1756/2006(H16N3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0.9pt;height:189.65pt;mso-wrap-distance-left:0pt;mso-wrap-distance-right:7.05pt;mso-wrap-distance-top:0pt;mso-wrap-distance-bottom:0pt;margin-top:141.35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841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764"/>
                        <w:gridCol w:w="5654"/>
                      </w:tblGrid>
                      <w:tr>
                        <w:trPr>
                          <w:trHeight w:val="329" w:hRule="atLeast"/>
                        </w:trPr>
                        <w:tc>
                          <w:tcPr>
                            <w:tcW w:w="2764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nb-NO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b-NO"/>
                              </w:rPr>
                              <w:t xml:space="preserve">Accession numbers 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 w:eastAsia="nb-NO"/>
                              </w:rPr>
                              <w:t xml:space="preserve">(Segment 1-8) </w:t>
                            </w:r>
                          </w:p>
                        </w:tc>
                        <w:tc>
                          <w:tcPr>
                            <w:tcW w:w="5654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nb-NO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nb-NO"/>
                              </w:rPr>
                              <w:t>Virus isolates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2764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nb-NO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nb-NO"/>
                              </w:rPr>
                            </w:r>
                          </w:p>
                        </w:tc>
                        <w:tc>
                          <w:tcPr>
                            <w:tcW w:w="5654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nb-NO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nb-NO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276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nb-NO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 w:eastAsia="nb-NO"/>
                              </w:rPr>
                              <w:t>CY076992-99</w:t>
                            </w:r>
                          </w:p>
                        </w:tc>
                        <w:tc>
                          <w:tcPr>
                            <w:tcW w:w="565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US" w:eastAsia="nb-NO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 w:eastAsia="nb-NO"/>
                              </w:rPr>
                              <w:t>A/black-headed gull/Netherlands/1/2006(H4N5)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2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nb-NO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 w:eastAsia="nb-NO"/>
                              </w:rPr>
                              <w:t>EU152234-41</w:t>
                            </w:r>
                          </w:p>
                        </w:tc>
                        <w:tc>
                          <w:tcPr>
                            <w:tcW w:w="56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nb-NO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 w:eastAsia="nb-NO"/>
                              </w:rPr>
                              <w:t>A/gull/Moscow/3100/2006(H6N2)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2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nb-NO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 w:eastAsia="nb-NO"/>
                              </w:rPr>
                              <w:t>CY041378-85</w:t>
                            </w:r>
                          </w:p>
                        </w:tc>
                        <w:tc>
                          <w:tcPr>
                            <w:tcW w:w="56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US" w:eastAsia="nb-NO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 w:eastAsia="nb-NO"/>
                              </w:rPr>
                              <w:t>A/black-headed gull/Netherlands/1/2005(H6N8)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2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nb-NO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 w:eastAsia="nb-NO"/>
                              </w:rPr>
                              <w:t>CY077032-39</w:t>
                            </w:r>
                          </w:p>
                        </w:tc>
                        <w:tc>
                          <w:tcPr>
                            <w:tcW w:w="56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US" w:eastAsia="nb-NO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 w:eastAsia="nb-NO"/>
                              </w:rPr>
                              <w:t>A/herring gull/Netherlands/4/2006(H10N4)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2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nb-NO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 w:eastAsia="nb-NO"/>
                              </w:rPr>
                              <w:t>GQ907310-17</w:t>
                            </w:r>
                          </w:p>
                        </w:tc>
                        <w:tc>
                          <w:tcPr>
                            <w:tcW w:w="56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US" w:eastAsia="nb-NO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 w:eastAsia="nb-NO"/>
                              </w:rPr>
                              <w:t>A/Mongolian gull/Mongolia/401/2007(H13N6)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2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nb-NO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 w:eastAsia="nb-NO"/>
                              </w:rPr>
                              <w:t>GQ907318-25</w:t>
                            </w:r>
                          </w:p>
                        </w:tc>
                        <w:tc>
                          <w:tcPr>
                            <w:tcW w:w="56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US" w:eastAsia="nb-NO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 w:eastAsia="nb-NO"/>
                              </w:rPr>
                              <w:t>A/Mongolian gull/Mongolia/405/2007(H13N6)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2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nb-NO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 w:eastAsia="nb-NO"/>
                              </w:rPr>
                              <w:t>GQ907302-9</w:t>
                            </w:r>
                          </w:p>
                        </w:tc>
                        <w:tc>
                          <w:tcPr>
                            <w:tcW w:w="56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US" w:eastAsia="nb-NO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 w:eastAsia="nb-NO"/>
                              </w:rPr>
                              <w:t>A/black headed gull/Mongolia/1766/2006(H13N6)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2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nb-NO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 w:eastAsia="nb-NO"/>
                              </w:rPr>
                              <w:t>CY077000-7</w:t>
                            </w:r>
                          </w:p>
                        </w:tc>
                        <w:tc>
                          <w:tcPr>
                            <w:tcW w:w="56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US" w:eastAsia="nb-NO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 w:eastAsia="nb-NO"/>
                              </w:rPr>
                              <w:t>A/black-headed gull/Sweden/1/2005(H13N8)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2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nb-NO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 w:eastAsia="nb-NO"/>
                              </w:rPr>
                              <w:t>JF775470-77</w:t>
                            </w:r>
                          </w:p>
                        </w:tc>
                        <w:tc>
                          <w:tcPr>
                            <w:tcW w:w="56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US" w:eastAsia="nb-NO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 w:eastAsia="nb-NO"/>
                              </w:rPr>
                              <w:t>A/herring gull/Mongolia/454/2008(H13N8)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276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nb-NO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 w:eastAsia="nb-NO"/>
                              </w:rPr>
                              <w:t>GQ907294-301</w:t>
                            </w:r>
                          </w:p>
                        </w:tc>
                        <w:tc>
                          <w:tcPr>
                            <w:tcW w:w="565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US" w:eastAsia="nb-NO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 w:eastAsia="nb-NO"/>
                              </w:rPr>
                              <w:t>A/black headed gull/Mongolia/1756/2006(H16N3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  <w:bookmarkStart w:id="0" w:name="_GoBack"/>
      <w:bookmarkStart w:id="1" w:name="_GoBack"/>
      <w:bookmarkEnd w:id="1"/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vertAlign w:val="superscript"/>
          <w:lang w:val="en-US"/>
        </w:rPr>
        <w:t>*</w:t>
      </w:r>
      <w:r>
        <w:rPr>
          <w:rFonts w:cs="Arial" w:ascii="Arial" w:hAnsi="Arial"/>
          <w:lang w:val="en-US"/>
        </w:rPr>
        <w:t xml:space="preserve"> Three genomes were excluded from the analysis (not shown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WW8Num1z0">
    <w:name w:val="WW8Num1z0"/>
    <w:qFormat/>
    <w:rPr>
      <w:rFonts w:ascii="Symbol" w:hAnsi="Symbol" w:eastAsia="Calibri" w:cs="Arial"/>
      <w:sz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avsnitt">
    <w:name w:val="Listeavsnitt"/>
    <w:basedOn w:val="Normal"/>
    <w:qFormat/>
    <w:pPr>
      <w:spacing w:before="0" w:after="20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4T09:02:00Z</dcterms:created>
  <dc:creator>Tønnessen, Ragnhild</dc:creator>
  <dc:description/>
  <cp:keywords/>
  <dc:language>en-US</dc:language>
  <cp:lastModifiedBy>Kjetil Bergh Ånonsen</cp:lastModifiedBy>
  <dcterms:modified xsi:type="dcterms:W3CDTF">2013-02-24T09:26:00Z</dcterms:modified>
  <cp:revision>4</cp:revision>
  <dc:subject/>
  <dc:title/>
</cp:coreProperties>
</file>